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3E0" w:rsidRPr="005E7C34" w:rsidRDefault="00E133E0" w:rsidP="001301C9">
      <w:pPr>
        <w:tabs>
          <w:tab w:val="left" w:pos="7797"/>
        </w:tabs>
        <w:spacing w:after="0" w:line="480" w:lineRule="auto"/>
        <w:ind w:left="993" w:right="141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 w:rsidRPr="005E7C3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E7C34">
        <w:rPr>
          <w:rFonts w:ascii="Times New Roman" w:hAnsi="Times New Roman" w:cs="Times New Roman"/>
          <w:sz w:val="24"/>
          <w:szCs w:val="24"/>
          <w:lang w:val="en-GB"/>
        </w:rPr>
        <w:t xml:space="preserve">Comparison between persistent (High-High) and risk factor reversal (High-Normal) at </w:t>
      </w:r>
      <w:r w:rsidRPr="005E7C34">
        <w:rPr>
          <w:rFonts w:ascii="Times New Roman" w:hAnsi="Times New Roman" w:cs="Times New Roman"/>
          <w:snapToGrid w:val="0"/>
          <w:color w:val="000000"/>
          <w:sz w:val="24"/>
          <w:szCs w:val="24"/>
          <w:lang w:val="en-GB"/>
        </w:rPr>
        <w:t>two consecutive study waves predicting the incidence of CHD at follow-up</w:t>
      </w:r>
      <w:r>
        <w:rPr>
          <w:rFonts w:ascii="Times New Roman" w:hAnsi="Times New Roman" w:cs="Times New Roman"/>
          <w:snapToGrid w:val="0"/>
          <w:color w:val="000000"/>
          <w:sz w:val="24"/>
          <w:szCs w:val="24"/>
          <w:lang w:val="en-GB"/>
        </w:rPr>
        <w:t xml:space="preserve"> among participants aged &gt;60 years</w:t>
      </w:r>
    </w:p>
    <w:tbl>
      <w:tblPr>
        <w:tblW w:w="5387" w:type="dxa"/>
        <w:tblInd w:w="9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60"/>
        <w:gridCol w:w="2127"/>
      </w:tblGrid>
      <w:tr w:rsidR="00E133E0" w:rsidRPr="005E7C34" w:rsidTr="001301C9">
        <w:trPr>
          <w:cantSplit/>
        </w:trPr>
        <w:tc>
          <w:tcPr>
            <w:tcW w:w="3260" w:type="dxa"/>
            <w:tcBorders>
              <w:top w:val="single" w:sz="12" w:space="0" w:color="auto"/>
              <w:bottom w:val="nil"/>
              <w:right w:val="nil"/>
            </w:tcBorders>
          </w:tcPr>
          <w:p w:rsidR="00E133E0" w:rsidRPr="005E7C34" w:rsidRDefault="00E133E0" w:rsidP="00A60125">
            <w:pPr>
              <w:spacing w:before="60"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isk factors at two consecutive study waves</w:t>
            </w:r>
          </w:p>
          <w:p w:rsidR="00E133E0" w:rsidRPr="005E7C34" w:rsidRDefault="00E133E0" w:rsidP="00A6012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133E0" w:rsidRPr="005E7C34" w:rsidRDefault="00E133E0" w:rsidP="00A60125">
            <w:pPr>
              <w:tabs>
                <w:tab w:val="decimal" w:pos="317"/>
              </w:tabs>
              <w:spacing w:before="60" w:after="0" w:line="480" w:lineRule="auto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vertAlign w:val="superscript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Hazard ratio     (95% CI)</w:t>
            </w:r>
            <w:r w:rsidR="001301C9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E133E0" w:rsidRPr="005E7C34" w:rsidTr="001301C9">
        <w:tc>
          <w:tcPr>
            <w:tcW w:w="3260" w:type="dxa"/>
            <w:tcBorders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460" w:hanging="426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holesterol level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</w:p>
        </w:tc>
      </w:tr>
      <w:tr w:rsidR="00E133E0" w:rsidRPr="005E7C34" w:rsidTr="001301C9">
        <w:tc>
          <w:tcPr>
            <w:tcW w:w="3260" w:type="dxa"/>
            <w:tcBorders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 w:hanging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rsistent high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E133E0" w:rsidRPr="005E7C34" w:rsidTr="001301C9">
        <w:tc>
          <w:tcPr>
            <w:tcW w:w="3260" w:type="dxa"/>
            <w:tcBorders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 w:hanging="1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er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E133E0" w:rsidRPr="005E7C34" w:rsidRDefault="00E133E0" w:rsidP="003B4ACE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0.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8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 xml:space="preserve"> (0.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63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-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2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ersistent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er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3B4ACE" w:rsidP="003B4ACE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0.99</w:t>
            </w:r>
            <w:r w:rsidR="00E133E0"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64</w:t>
            </w:r>
            <w:r w:rsidR="00E133E0"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-1.</w:t>
            </w:r>
            <w:r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53</w:t>
            </w:r>
            <w:r w:rsidR="00E133E0"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mok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rsistent smok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Quitt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3B4ACE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0.4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 xml:space="preserve"> (0.2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0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-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14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rsistent overweigh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er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3B4ACE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0.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53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 xml:space="preserve"> (0.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2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-1.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5)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sychological distr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rsistent distr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er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E40BD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0.8</w:t>
            </w:r>
            <w:r w:rsidR="003B4ACE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 xml:space="preserve"> (0.</w:t>
            </w:r>
            <w:r w:rsidR="00E40BD5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48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-</w:t>
            </w:r>
            <w:r w:rsidR="00E40BD5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37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E133E0" w:rsidRPr="005E7C34" w:rsidTr="001301C9">
        <w:trPr>
          <w:trHeight w:val="80"/>
        </w:trPr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4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lationship proble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nil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ersistent proble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E133E0" w:rsidRPr="005E7C34" w:rsidRDefault="00E133E0" w:rsidP="00A6012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00</w:t>
            </w:r>
          </w:p>
        </w:tc>
      </w:tr>
      <w:tr w:rsidR="00E133E0" w:rsidRPr="005E7C34" w:rsidTr="001301C9">
        <w:tc>
          <w:tcPr>
            <w:tcW w:w="3260" w:type="dxa"/>
            <w:tcBorders>
              <w:top w:val="nil"/>
              <w:bottom w:val="single" w:sz="12" w:space="0" w:color="auto"/>
              <w:right w:val="nil"/>
            </w:tcBorders>
          </w:tcPr>
          <w:p w:rsidR="00E133E0" w:rsidRPr="005E7C34" w:rsidRDefault="00E133E0" w:rsidP="00A60125">
            <w:pPr>
              <w:spacing w:after="0" w:line="480" w:lineRule="auto"/>
              <w:ind w:left="3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mproved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33E0" w:rsidRPr="005E7C34" w:rsidRDefault="00E133E0" w:rsidP="00E40BD5">
            <w:pPr>
              <w:tabs>
                <w:tab w:val="left" w:pos="1168"/>
              </w:tabs>
              <w:spacing w:after="0" w:line="480" w:lineRule="auto"/>
              <w:ind w:left="34"/>
              <w:jc w:val="center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</w:pP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0.65 (0.</w:t>
            </w:r>
            <w:r w:rsidR="00E40BD5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42</w:t>
            </w:r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-</w:t>
            </w:r>
            <w:r w:rsidR="00E40BD5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1.01</w:t>
            </w:r>
            <w:bookmarkStart w:id="0" w:name="_GoBack"/>
            <w:bookmarkEnd w:id="0"/>
            <w:r w:rsidRPr="005E7C34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)</w:t>
            </w:r>
          </w:p>
        </w:tc>
      </w:tr>
    </w:tbl>
    <w:p w:rsidR="00E22A0C" w:rsidRPr="00E133E0" w:rsidRDefault="00E133E0" w:rsidP="001301C9">
      <w:pPr>
        <w:ind w:left="1134" w:right="2551"/>
      </w:pPr>
      <w:proofErr w:type="spellStart"/>
      <w:proofErr w:type="gramStart"/>
      <w:r w:rsidRPr="00E133E0">
        <w:rPr>
          <w:rFonts w:ascii="Times New Roman" w:hAnsi="Times New Roman" w:cs="Times New Roman"/>
          <w:vertAlign w:val="superscript"/>
          <w:lang w:val="en-GB"/>
        </w:rPr>
        <w:t>a</w:t>
      </w:r>
      <w:r w:rsidRPr="00E133E0">
        <w:rPr>
          <w:rFonts w:ascii="Times New Roman" w:hAnsi="Times New Roman" w:cs="Times New Roman"/>
          <w:lang w:val="en-GB"/>
        </w:rPr>
        <w:t>A</w:t>
      </w:r>
      <w:r w:rsidRPr="00E133E0">
        <w:rPr>
          <w:rFonts w:ascii="Times New Roman" w:hAnsi="Times New Roman" w:cs="Times New Roman"/>
          <w:lang w:val="en-GB"/>
        </w:rPr>
        <w:t>djusted</w:t>
      </w:r>
      <w:proofErr w:type="spellEnd"/>
      <w:proofErr w:type="gramEnd"/>
      <w:r w:rsidRPr="00E133E0">
        <w:rPr>
          <w:rFonts w:ascii="Times New Roman" w:hAnsi="Times New Roman" w:cs="Times New Roman"/>
          <w:lang w:val="en-GB"/>
        </w:rPr>
        <w:t xml:space="preserve"> for age</w:t>
      </w:r>
      <w:r w:rsidRPr="00E133E0">
        <w:rPr>
          <w:rFonts w:ascii="Times New Roman" w:hAnsi="Times New Roman" w:cs="Times New Roman"/>
          <w:lang w:val="en-GB"/>
        </w:rPr>
        <w:t>,</w:t>
      </w:r>
      <w:r w:rsidRPr="00E133E0">
        <w:rPr>
          <w:rFonts w:ascii="Times New Roman" w:hAnsi="Times New Roman" w:cs="Times New Roman"/>
          <w:lang w:val="en-GB"/>
        </w:rPr>
        <w:t xml:space="preserve"> sex</w:t>
      </w:r>
      <w:r w:rsidRPr="00E133E0">
        <w:rPr>
          <w:rFonts w:ascii="Times New Roman" w:hAnsi="Times New Roman" w:cs="Times New Roman"/>
          <w:lang w:val="en-GB"/>
        </w:rPr>
        <w:t xml:space="preserve">, </w:t>
      </w:r>
      <w:r w:rsidRPr="00E133E0">
        <w:rPr>
          <w:rFonts w:ascii="Times New Roman" w:hAnsi="Times New Roman" w:cs="Times New Roman"/>
          <w:lang w:val="en-GB"/>
        </w:rPr>
        <w:t>socioeconomic status, ethnicity, marital status</w:t>
      </w:r>
      <w:r w:rsidRPr="00E133E0">
        <w:rPr>
          <w:rFonts w:ascii="Times New Roman" w:hAnsi="Times New Roman" w:cs="Times New Roman"/>
          <w:lang w:val="en-GB"/>
        </w:rPr>
        <w:t xml:space="preserve">, and </w:t>
      </w:r>
      <w:r w:rsidRPr="00E133E0">
        <w:rPr>
          <w:rFonts w:ascii="Times New Roman" w:hAnsi="Times New Roman" w:cs="Times New Roman"/>
          <w:lang w:val="en-GB"/>
        </w:rPr>
        <w:t>longstanding illness.</w:t>
      </w:r>
    </w:p>
    <w:sectPr w:rsidR="00E22A0C" w:rsidRPr="00E133E0" w:rsidSect="001301C9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3E0"/>
    <w:rsid w:val="001301C9"/>
    <w:rsid w:val="003B4ACE"/>
    <w:rsid w:val="00882641"/>
    <w:rsid w:val="00E133E0"/>
    <w:rsid w:val="00E22A0C"/>
    <w:rsid w:val="00E4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77008"/>
  <w15:chartTrackingRefBased/>
  <w15:docId w15:val="{BAC749C0-8C18-4290-9F05-65C03CA6A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3E0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</TotalTime>
  <Pages>1</Pages>
  <Words>12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